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EC" w:rsidRDefault="001E1864" w:rsidP="001E1CEC">
      <w:pPr>
        <w:pStyle w:val="a5"/>
        <w:rPr>
          <w:rFonts w:ascii="Times New Roman" w:hAnsi="Times New Roman" w:cs="Times New Roman"/>
          <w:b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kern w:val="2"/>
          <w:sz w:val="24"/>
          <w:szCs w:val="24"/>
        </w:rPr>
        <w:t>Table S1</w:t>
      </w:r>
      <w:r w:rsidR="00FB38D9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. </w:t>
      </w:r>
      <w:bookmarkStart w:id="0" w:name="_GoBack"/>
      <w:bookmarkEnd w:id="0"/>
      <w:r w:rsidRPr="00EB5D2E">
        <w:rPr>
          <w:rFonts w:ascii="Times New Roman" w:hAnsi="Times New Roman" w:cs="Times New Roman"/>
          <w:kern w:val="2"/>
          <w:sz w:val="24"/>
          <w:szCs w:val="24"/>
        </w:rPr>
        <w:t xml:space="preserve">Primers used </w:t>
      </w:r>
      <w:r w:rsidRPr="00EB5D2E">
        <w:rPr>
          <w:rFonts w:ascii="Times New Roman" w:hAnsi="Times New Roman" w:cs="Times New Roman" w:hint="eastAsia"/>
          <w:kern w:val="2"/>
          <w:sz w:val="24"/>
          <w:szCs w:val="24"/>
        </w:rPr>
        <w:t xml:space="preserve">for </w:t>
      </w:r>
      <w:r w:rsidR="004D6321" w:rsidRPr="00EB5D2E">
        <w:rPr>
          <w:rFonts w:ascii="Times New Roman" w:hAnsi="Times New Roman" w:cs="Times New Roman" w:hint="eastAsia"/>
          <w:kern w:val="2"/>
          <w:sz w:val="24"/>
          <w:szCs w:val="24"/>
        </w:rPr>
        <w:t xml:space="preserve">the </w:t>
      </w:r>
      <w:proofErr w:type="spellStart"/>
      <w:r w:rsidRPr="00EB5D2E">
        <w:rPr>
          <w:rFonts w:ascii="Times New Roman" w:hAnsi="Times New Roman" w:cs="Times New Roman" w:hint="eastAsia"/>
          <w:kern w:val="2"/>
          <w:sz w:val="24"/>
          <w:szCs w:val="24"/>
        </w:rPr>
        <w:t>qRT</w:t>
      </w:r>
      <w:proofErr w:type="spellEnd"/>
      <w:r w:rsidRPr="00EB5D2E">
        <w:rPr>
          <w:rFonts w:ascii="Times New Roman" w:hAnsi="Times New Roman" w:cs="Times New Roman" w:hint="eastAsia"/>
          <w:kern w:val="2"/>
          <w:sz w:val="24"/>
          <w:szCs w:val="24"/>
        </w:rPr>
        <w:t>-PCR analysis</w:t>
      </w:r>
      <w:r w:rsidR="00EB5D2E" w:rsidRPr="00EB5D2E">
        <w:rPr>
          <w:rFonts w:ascii="Times New Roman" w:hAnsi="Times New Roman" w:cs="Times New Roman" w:hint="eastAsia"/>
          <w:kern w:val="2"/>
          <w:sz w:val="24"/>
          <w:szCs w:val="24"/>
        </w:rPr>
        <w:t>.</w:t>
      </w:r>
    </w:p>
    <w:p w:rsidR="001E1864" w:rsidRPr="006A2CF3" w:rsidRDefault="001E1864" w:rsidP="001E1CEC">
      <w:pPr>
        <w:pStyle w:val="a5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8789" w:type="dxa"/>
        <w:tblInd w:w="-176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552"/>
        <w:gridCol w:w="3119"/>
        <w:gridCol w:w="3118"/>
      </w:tblGrid>
      <w:tr w:rsidR="001E1CEC" w:rsidRPr="00ED72D7" w:rsidTr="00476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5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  <w:r w:rsidR="008011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5</w:t>
            </w:r>
            <w:r w:rsidR="0080117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’</w:t>
            </w:r>
            <w:r w:rsidR="008011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3</w:t>
            </w:r>
            <w:r w:rsidR="0080117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’</w:t>
            </w:r>
            <w:r w:rsidR="008011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  <w:r w:rsidR="008011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(5</w:t>
            </w:r>
            <w:r w:rsidR="0080117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’</w:t>
            </w:r>
            <w:r w:rsidR="008011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3</w:t>
            </w:r>
            <w:r w:rsidR="0080117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’</w:t>
            </w:r>
            <w:r w:rsidR="0080117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)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1E1CEC" w:rsidRPr="00476944" w:rsidRDefault="003C7D19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="001E1864"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bosomal protein S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GGTGTCTTCAAAGCTG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TTTCTGTACGTGTCGGGGT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ine protease P56</w:t>
            </w:r>
          </w:p>
        </w:tc>
        <w:tc>
          <w:tcPr>
            <w:tcW w:w="3119" w:type="dxa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CGGTTGGTGGAAAGTGTCAG</w:t>
            </w:r>
          </w:p>
        </w:tc>
        <w:tc>
          <w:tcPr>
            <w:tcW w:w="3118" w:type="dxa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CCCTCGTTGTCCAGCTTCTA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shd w:val="clear" w:color="auto" w:fill="EEECE1" w:themeFill="background2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ine protease inhibitor 28</w:t>
            </w:r>
          </w:p>
        </w:tc>
        <w:tc>
          <w:tcPr>
            <w:tcW w:w="3119" w:type="dxa"/>
            <w:shd w:val="clear" w:color="auto" w:fill="EEECE1" w:themeFill="background2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TCGCCTTAGTGATAGCGTGT</w:t>
            </w:r>
          </w:p>
        </w:tc>
        <w:tc>
          <w:tcPr>
            <w:tcW w:w="3118" w:type="dxa"/>
            <w:shd w:val="clear" w:color="auto" w:fill="EEECE1" w:themeFill="background2"/>
            <w:vAlign w:val="center"/>
          </w:tcPr>
          <w:p w:rsidR="001E1CEC" w:rsidRPr="00476944" w:rsidRDefault="001E1864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CAGGGCTAGGGAAAACTCC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-type </w:t>
            </w:r>
            <w:proofErr w:type="spellStart"/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ctin</w:t>
            </w:r>
            <w:proofErr w:type="spellEnd"/>
          </w:p>
        </w:tc>
        <w:tc>
          <w:tcPr>
            <w:tcW w:w="3119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TGGACTAAACCCCGGTCTTC</w:t>
            </w:r>
          </w:p>
        </w:tc>
        <w:tc>
          <w:tcPr>
            <w:tcW w:w="3118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GTTTCAAACACCTGCCGTC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venger receptor</w:t>
            </w:r>
          </w:p>
        </w:tc>
        <w:tc>
          <w:tcPr>
            <w:tcW w:w="3119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GCCCAGAGTATTCCTTCCGA</w:t>
            </w:r>
          </w:p>
        </w:tc>
        <w:tc>
          <w:tcPr>
            <w:tcW w:w="3118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TTGGCGTACTCTGGAAGGTT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ish</w:t>
            </w:r>
          </w:p>
        </w:tc>
        <w:tc>
          <w:tcPr>
            <w:tcW w:w="3119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GGTTCAACTGCTAGGCTTCG</w:t>
            </w:r>
          </w:p>
        </w:tc>
        <w:tc>
          <w:tcPr>
            <w:tcW w:w="3118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GGTGGCATACTTCAGCACAG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shd w:val="clear" w:color="auto" w:fill="EEECE1" w:themeFill="background2"/>
            <w:vAlign w:val="center"/>
          </w:tcPr>
          <w:p w:rsidR="001E1CEC" w:rsidRPr="00476944" w:rsidRDefault="003C7D19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  <w:r w:rsidR="00C23D2A"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fensin</w:t>
            </w:r>
            <w:proofErr w:type="spellEnd"/>
            <w:r w:rsidR="001E1CEC"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TGTGACGTTCTCAGTGCAGA</w:t>
            </w:r>
          </w:p>
        </w:tc>
        <w:tc>
          <w:tcPr>
            <w:tcW w:w="3118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CAGTAACCACCAGACTTCCCT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vAlign w:val="center"/>
          </w:tcPr>
          <w:p w:rsidR="001E1CEC" w:rsidRPr="00476944" w:rsidRDefault="003C7D19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="00C23D2A"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sozyme</w:t>
            </w:r>
          </w:p>
        </w:tc>
        <w:tc>
          <w:tcPr>
            <w:tcW w:w="3119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CGAATTTCCACCTTTGCCA</w:t>
            </w:r>
          </w:p>
        </w:tc>
        <w:tc>
          <w:tcPr>
            <w:tcW w:w="3118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ACTCGTGTCACCAATGCTG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lreticulin</w:t>
            </w:r>
            <w:proofErr w:type="spellEnd"/>
          </w:p>
        </w:tc>
        <w:tc>
          <w:tcPr>
            <w:tcW w:w="3119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TGCTCGCTTTTATGCCCTC</w:t>
            </w:r>
          </w:p>
        </w:tc>
        <w:tc>
          <w:tcPr>
            <w:tcW w:w="3118" w:type="dxa"/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TGACATATCCACCTCCGCAA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vAlign w:val="center"/>
          </w:tcPr>
          <w:p w:rsidR="001E1CEC" w:rsidRPr="00476944" w:rsidRDefault="003C7D19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="00C23D2A"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l adhesion molecule</w:t>
            </w:r>
          </w:p>
        </w:tc>
        <w:tc>
          <w:tcPr>
            <w:tcW w:w="3119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TGGGATATGGAGGCAGACG</w:t>
            </w:r>
          </w:p>
        </w:tc>
        <w:tc>
          <w:tcPr>
            <w:tcW w:w="3118" w:type="dxa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CCTACTGCAGCACACTCAA</w:t>
            </w:r>
          </w:p>
        </w:tc>
      </w:tr>
      <w:tr w:rsidR="001E1CEC" w:rsidRPr="00ED72D7" w:rsidTr="00476944">
        <w:trPr>
          <w:trHeight w:val="56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OLE_LINK7"/>
            <w:bookmarkStart w:id="2" w:name="OLE_LINK8"/>
            <w:proofErr w:type="spellStart"/>
            <w:r w:rsidRPr="004769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phenoloxidase</w:t>
            </w:r>
            <w:bookmarkEnd w:id="1"/>
            <w:bookmarkEnd w:id="2"/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TATTGGTGTGCGCAATGTGG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1E1CEC" w:rsidRPr="00476944" w:rsidRDefault="00C23D2A" w:rsidP="0047694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6944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GGCAACAGAAAGAGCGTAGT</w:t>
            </w:r>
          </w:p>
        </w:tc>
      </w:tr>
    </w:tbl>
    <w:p w:rsidR="000E355F" w:rsidRDefault="000E355F"/>
    <w:sectPr w:rsidR="000E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3AF" w:rsidRDefault="00DD73AF" w:rsidP="001E1CEC">
      <w:r>
        <w:separator/>
      </w:r>
    </w:p>
  </w:endnote>
  <w:endnote w:type="continuationSeparator" w:id="0">
    <w:p w:rsidR="00DD73AF" w:rsidRDefault="00DD73AF" w:rsidP="001E1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3AF" w:rsidRDefault="00DD73AF" w:rsidP="001E1CEC">
      <w:r>
        <w:separator/>
      </w:r>
    </w:p>
  </w:footnote>
  <w:footnote w:type="continuationSeparator" w:id="0">
    <w:p w:rsidR="00DD73AF" w:rsidRDefault="00DD73AF" w:rsidP="001E1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E63"/>
    <w:rsid w:val="00003577"/>
    <w:rsid w:val="000E355F"/>
    <w:rsid w:val="00102A87"/>
    <w:rsid w:val="00130F0C"/>
    <w:rsid w:val="001C04B0"/>
    <w:rsid w:val="001E1864"/>
    <w:rsid w:val="001E1CEC"/>
    <w:rsid w:val="00226299"/>
    <w:rsid w:val="00280136"/>
    <w:rsid w:val="002C60F6"/>
    <w:rsid w:val="00315C1F"/>
    <w:rsid w:val="003530B8"/>
    <w:rsid w:val="003A5429"/>
    <w:rsid w:val="003C7D19"/>
    <w:rsid w:val="003D4361"/>
    <w:rsid w:val="0041666F"/>
    <w:rsid w:val="00437855"/>
    <w:rsid w:val="00476944"/>
    <w:rsid w:val="00476B7E"/>
    <w:rsid w:val="004C36E0"/>
    <w:rsid w:val="004D3F49"/>
    <w:rsid w:val="004D6321"/>
    <w:rsid w:val="00726077"/>
    <w:rsid w:val="007F12E9"/>
    <w:rsid w:val="00801179"/>
    <w:rsid w:val="008574F5"/>
    <w:rsid w:val="00907C20"/>
    <w:rsid w:val="0093509C"/>
    <w:rsid w:val="0096279F"/>
    <w:rsid w:val="00A14C03"/>
    <w:rsid w:val="00A51EE5"/>
    <w:rsid w:val="00AA0948"/>
    <w:rsid w:val="00AB0D4F"/>
    <w:rsid w:val="00B07A50"/>
    <w:rsid w:val="00BA1A69"/>
    <w:rsid w:val="00BE3865"/>
    <w:rsid w:val="00C23D2A"/>
    <w:rsid w:val="00C904E9"/>
    <w:rsid w:val="00D2353C"/>
    <w:rsid w:val="00DC2E63"/>
    <w:rsid w:val="00DD73AF"/>
    <w:rsid w:val="00DE60C0"/>
    <w:rsid w:val="00E21748"/>
    <w:rsid w:val="00EB5D2E"/>
    <w:rsid w:val="00EF27C2"/>
    <w:rsid w:val="00F277A7"/>
    <w:rsid w:val="00F85D48"/>
    <w:rsid w:val="00FB38D9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EC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1E1CEC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1E1CEC"/>
    <w:rPr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1E1C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CEC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1E1CEC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1E1CEC"/>
    <w:rPr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1E1CE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Z</dc:creator>
  <cp:lastModifiedBy>baozhen</cp:lastModifiedBy>
  <cp:revision>12</cp:revision>
  <dcterms:created xsi:type="dcterms:W3CDTF">2013-10-14T09:43:00Z</dcterms:created>
  <dcterms:modified xsi:type="dcterms:W3CDTF">2014-02-14T02:17:00Z</dcterms:modified>
</cp:coreProperties>
</file>